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CE3F8" w14:textId="77777777" w:rsidR="00201AEE" w:rsidRDefault="00201AEE" w:rsidP="00E1684F">
      <w:pPr>
        <w:rPr>
          <w:lang w:val="en-US"/>
        </w:rPr>
      </w:pPr>
    </w:p>
    <w:p w14:paraId="4C1C107D" w14:textId="56BC4318" w:rsidR="00201AEE" w:rsidRDefault="00201AEE" w:rsidP="00201AEE">
      <w:pPr>
        <w:pStyle w:val="Kop1"/>
        <w:rPr>
          <w:lang w:val="en-US"/>
        </w:rPr>
      </w:pPr>
      <w:r>
        <w:rPr>
          <w:lang w:val="en-US"/>
        </w:rPr>
        <w:t>Supplementary material</w:t>
      </w:r>
    </w:p>
    <w:p w14:paraId="20CC2263" w14:textId="77777777" w:rsidR="00201AEE" w:rsidRDefault="00201AEE" w:rsidP="00E1684F">
      <w:pPr>
        <w:rPr>
          <w:lang w:val="en-US"/>
        </w:rPr>
      </w:pPr>
    </w:p>
    <w:p w14:paraId="62D45E2C" w14:textId="77777777" w:rsidR="00201AEE" w:rsidRDefault="00201AEE" w:rsidP="00E1684F">
      <w:pPr>
        <w:rPr>
          <w:lang w:val="en-US"/>
        </w:rPr>
      </w:pPr>
    </w:p>
    <w:p w14:paraId="59375F09" w14:textId="77777777" w:rsidR="00201AEE" w:rsidRDefault="00201AEE" w:rsidP="00E1684F">
      <w:pPr>
        <w:rPr>
          <w:lang w:val="en-US"/>
        </w:rPr>
      </w:pPr>
    </w:p>
    <w:p w14:paraId="49E16CD9" w14:textId="77777777" w:rsidR="00201AEE" w:rsidRDefault="00201AEE" w:rsidP="00E1684F">
      <w:pPr>
        <w:rPr>
          <w:lang w:val="en-US"/>
        </w:rPr>
      </w:pPr>
    </w:p>
    <w:tbl>
      <w:tblPr>
        <w:tblStyle w:val="Rastertabel5donker-Accent1"/>
        <w:tblW w:w="9741" w:type="dxa"/>
        <w:tblLook w:val="04A0" w:firstRow="1" w:lastRow="0" w:firstColumn="1" w:lastColumn="0" w:noHBand="0" w:noVBand="1"/>
      </w:tblPr>
      <w:tblGrid>
        <w:gridCol w:w="1948"/>
        <w:gridCol w:w="1299"/>
        <w:gridCol w:w="649"/>
        <w:gridCol w:w="1948"/>
        <w:gridCol w:w="650"/>
        <w:gridCol w:w="1298"/>
        <w:gridCol w:w="1949"/>
      </w:tblGrid>
      <w:tr w:rsidR="00201AEE" w:rsidRPr="00834ED3" w14:paraId="1058362F" w14:textId="77777777" w:rsidTr="004A6A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dxa"/>
            <w:gridSpan w:val="2"/>
          </w:tcPr>
          <w:p w14:paraId="35811384" w14:textId="77777777" w:rsidR="00201AEE" w:rsidRPr="00834ED3" w:rsidRDefault="00201AEE" w:rsidP="004A6A9B">
            <w:pPr>
              <w:jc w:val="both"/>
              <w:rPr>
                <w:rFonts w:asciiTheme="minorHAnsi" w:hAnsiTheme="minorHAnsi" w:cstheme="minorHAnsi"/>
                <w:b w:val="0"/>
                <w:bCs w:val="0"/>
              </w:rPr>
            </w:pPr>
          </w:p>
        </w:tc>
        <w:tc>
          <w:tcPr>
            <w:tcW w:w="3247" w:type="dxa"/>
            <w:gridSpan w:val="3"/>
          </w:tcPr>
          <w:p w14:paraId="33D6856C" w14:textId="77777777" w:rsidR="00201AEE" w:rsidRPr="00834ED3" w:rsidRDefault="00201AEE" w:rsidP="004A6A9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</w:rPr>
              <w:t xml:space="preserve"> MMA model 1</w:t>
            </w:r>
          </w:p>
        </w:tc>
        <w:tc>
          <w:tcPr>
            <w:tcW w:w="3247" w:type="dxa"/>
            <w:gridSpan w:val="2"/>
          </w:tcPr>
          <w:p w14:paraId="47C94B3D" w14:textId="77777777" w:rsidR="00201AEE" w:rsidRPr="00834ED3" w:rsidRDefault="00201AEE" w:rsidP="004A6A9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</w:rPr>
              <w:t>MMA model 1 excluding GDS&gt;6</w:t>
            </w:r>
          </w:p>
        </w:tc>
      </w:tr>
      <w:tr w:rsidR="00201AEE" w:rsidRPr="00834ED3" w14:paraId="66A0AF30" w14:textId="77777777" w:rsidTr="004A6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</w:tcPr>
          <w:p w14:paraId="23236671" w14:textId="77777777" w:rsidR="00201AEE" w:rsidRPr="00834ED3" w:rsidRDefault="00201AEE" w:rsidP="004A6A9B">
            <w:pPr>
              <w:jc w:val="both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</w:rPr>
              <w:t>Effect</w:t>
            </w:r>
          </w:p>
        </w:tc>
        <w:tc>
          <w:tcPr>
            <w:tcW w:w="1948" w:type="dxa"/>
            <w:gridSpan w:val="2"/>
            <w:shd w:val="clear" w:color="auto" w:fill="4F81BD" w:themeFill="accent1"/>
          </w:tcPr>
          <w:p w14:paraId="201DCDD3" w14:textId="77777777" w:rsidR="00201AEE" w:rsidRPr="00834ED3" w:rsidRDefault="00201AEE" w:rsidP="004A6A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  <w:b/>
                <w:bCs/>
                <w:color w:val="FFFFFF" w:themeColor="background1"/>
              </w:rPr>
              <w:t>HR (95% CI)</w:t>
            </w:r>
          </w:p>
        </w:tc>
        <w:tc>
          <w:tcPr>
            <w:tcW w:w="1948" w:type="dxa"/>
            <w:shd w:val="clear" w:color="auto" w:fill="4F81BD" w:themeFill="accent1"/>
          </w:tcPr>
          <w:p w14:paraId="326DEA26" w14:textId="77777777" w:rsidR="00201AEE" w:rsidRPr="00834ED3" w:rsidRDefault="00201AEE" w:rsidP="004A6A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  <w:b/>
                <w:bCs/>
                <w:color w:val="FFFFFF" w:themeColor="background1"/>
              </w:rPr>
              <w:t>Proportion of total effect*</w:t>
            </w:r>
          </w:p>
        </w:tc>
        <w:tc>
          <w:tcPr>
            <w:tcW w:w="1948" w:type="dxa"/>
            <w:gridSpan w:val="2"/>
            <w:shd w:val="clear" w:color="auto" w:fill="4F81BD" w:themeFill="accent1"/>
          </w:tcPr>
          <w:p w14:paraId="3DBC8D1F" w14:textId="77777777" w:rsidR="00201AEE" w:rsidRPr="00834ED3" w:rsidRDefault="00201AEE" w:rsidP="004A6A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  <w:b/>
                <w:bCs/>
                <w:color w:val="FFFFFF" w:themeColor="background1"/>
              </w:rPr>
              <w:t>HR (95% CI)</w:t>
            </w:r>
          </w:p>
        </w:tc>
        <w:tc>
          <w:tcPr>
            <w:tcW w:w="1949" w:type="dxa"/>
            <w:shd w:val="clear" w:color="auto" w:fill="4F81BD" w:themeFill="accent1"/>
          </w:tcPr>
          <w:p w14:paraId="057EA586" w14:textId="77777777" w:rsidR="00201AEE" w:rsidRPr="00834ED3" w:rsidRDefault="00201AEE" w:rsidP="004A6A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  <w:b/>
                <w:bCs/>
                <w:color w:val="FFFFFF" w:themeColor="background1"/>
              </w:rPr>
              <w:t>Proportion of total effect*</w:t>
            </w:r>
          </w:p>
        </w:tc>
      </w:tr>
      <w:tr w:rsidR="00201AEE" w:rsidRPr="00834ED3" w14:paraId="67F5C89B" w14:textId="77777777" w:rsidTr="004A6A9B">
        <w:trPr>
          <w:trHeight w:val="9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</w:tcPr>
          <w:p w14:paraId="3D6DB667" w14:textId="77777777" w:rsidR="00201AEE" w:rsidRPr="00834ED3" w:rsidRDefault="00201AEE" w:rsidP="004A6A9B">
            <w:pPr>
              <w:jc w:val="both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</w:rPr>
              <w:t>Total</w:t>
            </w:r>
          </w:p>
        </w:tc>
        <w:tc>
          <w:tcPr>
            <w:tcW w:w="1948" w:type="dxa"/>
            <w:gridSpan w:val="2"/>
          </w:tcPr>
          <w:p w14:paraId="34FB71D3" w14:textId="77777777" w:rsidR="00201AEE" w:rsidRPr="00834ED3" w:rsidRDefault="00201AEE" w:rsidP="004A6A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highlight w:val="yellow"/>
              </w:rPr>
            </w:pPr>
            <w:r w:rsidRPr="00834ED3">
              <w:rPr>
                <w:rFonts w:asciiTheme="minorHAnsi" w:hAnsiTheme="minorHAnsi" w:cstheme="minorHAnsi"/>
                <w:bCs/>
              </w:rPr>
              <w:t>1.49 (0.99 – 2.41)</w:t>
            </w:r>
          </w:p>
        </w:tc>
        <w:tc>
          <w:tcPr>
            <w:tcW w:w="1948" w:type="dxa"/>
          </w:tcPr>
          <w:p w14:paraId="2D4A6E6A" w14:textId="77777777" w:rsidR="00201AEE" w:rsidRPr="00834ED3" w:rsidRDefault="00201AEE" w:rsidP="004A6A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highlight w:val="yellow"/>
              </w:rPr>
            </w:pPr>
          </w:p>
        </w:tc>
        <w:tc>
          <w:tcPr>
            <w:tcW w:w="1948" w:type="dxa"/>
            <w:gridSpan w:val="2"/>
          </w:tcPr>
          <w:p w14:paraId="1B7AAC48" w14:textId="77777777" w:rsidR="00201AEE" w:rsidRPr="00834ED3" w:rsidRDefault="00201AEE" w:rsidP="004A6A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</w:rPr>
              <w:t>1.36 (0.98 – 1.96)</w:t>
            </w:r>
          </w:p>
        </w:tc>
        <w:tc>
          <w:tcPr>
            <w:tcW w:w="1949" w:type="dxa"/>
          </w:tcPr>
          <w:p w14:paraId="4C2FFC7B" w14:textId="77777777" w:rsidR="00201AEE" w:rsidRPr="00834ED3" w:rsidRDefault="00201AEE" w:rsidP="004A6A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201AEE" w:rsidRPr="00834ED3" w14:paraId="4F3C50C6" w14:textId="77777777" w:rsidTr="004A6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</w:tcPr>
          <w:p w14:paraId="5B1DDEEA" w14:textId="77777777" w:rsidR="00201AEE" w:rsidRPr="00834ED3" w:rsidRDefault="00201AEE" w:rsidP="004A6A9B">
            <w:pPr>
              <w:jc w:val="both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</w:rPr>
              <w:t>Direct</w:t>
            </w:r>
          </w:p>
        </w:tc>
        <w:tc>
          <w:tcPr>
            <w:tcW w:w="1948" w:type="dxa"/>
            <w:gridSpan w:val="2"/>
          </w:tcPr>
          <w:p w14:paraId="23FD9379" w14:textId="77777777" w:rsidR="00201AEE" w:rsidRPr="00834ED3" w:rsidRDefault="00201AEE" w:rsidP="004A6A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  <w:bCs/>
              </w:rPr>
              <w:t>1.34 (0.92 – 2.17)</w:t>
            </w:r>
          </w:p>
        </w:tc>
        <w:tc>
          <w:tcPr>
            <w:tcW w:w="1948" w:type="dxa"/>
          </w:tcPr>
          <w:p w14:paraId="520F41FA" w14:textId="77777777" w:rsidR="00201AEE" w:rsidRPr="00834ED3" w:rsidRDefault="00201AEE" w:rsidP="004A6A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  <w:bCs/>
              </w:rPr>
              <w:t>73%</w:t>
            </w:r>
          </w:p>
        </w:tc>
        <w:tc>
          <w:tcPr>
            <w:tcW w:w="1948" w:type="dxa"/>
            <w:gridSpan w:val="2"/>
          </w:tcPr>
          <w:p w14:paraId="2E62F66D" w14:textId="77777777" w:rsidR="00201AEE" w:rsidRPr="00834ED3" w:rsidRDefault="00201AEE" w:rsidP="004A6A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</w:rPr>
              <w:t>1.28 (0.93 – 1.85)</w:t>
            </w:r>
          </w:p>
        </w:tc>
        <w:tc>
          <w:tcPr>
            <w:tcW w:w="1949" w:type="dxa"/>
          </w:tcPr>
          <w:p w14:paraId="25948EF0" w14:textId="77777777" w:rsidR="00201AEE" w:rsidRPr="00834ED3" w:rsidRDefault="00201AEE" w:rsidP="004A6A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</w:rPr>
              <w:t>80%</w:t>
            </w:r>
          </w:p>
        </w:tc>
      </w:tr>
      <w:tr w:rsidR="00201AEE" w:rsidRPr="00834ED3" w14:paraId="4C0499DF" w14:textId="77777777" w:rsidTr="004A6A9B">
        <w:trPr>
          <w:trHeight w:val="9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</w:tcPr>
          <w:p w14:paraId="57F38FA0" w14:textId="77777777" w:rsidR="00201AEE" w:rsidRPr="00834ED3" w:rsidRDefault="00201AEE" w:rsidP="004A6A9B">
            <w:pPr>
              <w:jc w:val="both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</w:rPr>
              <w:t>Total indirect</w:t>
            </w:r>
          </w:p>
        </w:tc>
        <w:tc>
          <w:tcPr>
            <w:tcW w:w="1948" w:type="dxa"/>
            <w:gridSpan w:val="2"/>
          </w:tcPr>
          <w:p w14:paraId="35D9C2D8" w14:textId="77777777" w:rsidR="00201AEE" w:rsidRPr="00834ED3" w:rsidRDefault="00201AEE" w:rsidP="004A6A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  <w:bCs/>
              </w:rPr>
              <w:t>1.11 (1.01 – 1.27)</w:t>
            </w:r>
          </w:p>
        </w:tc>
        <w:tc>
          <w:tcPr>
            <w:tcW w:w="1948" w:type="dxa"/>
          </w:tcPr>
          <w:p w14:paraId="7E14AA83" w14:textId="77777777" w:rsidR="00201AEE" w:rsidRPr="00834ED3" w:rsidRDefault="00201AEE" w:rsidP="004A6A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  <w:bCs/>
              </w:rPr>
              <w:t>27%</w:t>
            </w:r>
          </w:p>
        </w:tc>
        <w:tc>
          <w:tcPr>
            <w:tcW w:w="1948" w:type="dxa"/>
            <w:gridSpan w:val="2"/>
          </w:tcPr>
          <w:p w14:paraId="79DE5FD1" w14:textId="77777777" w:rsidR="00201AEE" w:rsidRPr="00834ED3" w:rsidRDefault="00201AEE" w:rsidP="004A6A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</w:rPr>
              <w:t>1.06 (0.99 – 1.14)</w:t>
            </w:r>
          </w:p>
        </w:tc>
        <w:tc>
          <w:tcPr>
            <w:tcW w:w="1949" w:type="dxa"/>
          </w:tcPr>
          <w:p w14:paraId="630EDB6C" w14:textId="77777777" w:rsidR="00201AEE" w:rsidRPr="00834ED3" w:rsidRDefault="00201AEE" w:rsidP="004A6A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</w:rPr>
              <w:t>20%</w:t>
            </w:r>
          </w:p>
        </w:tc>
      </w:tr>
      <w:tr w:rsidR="00201AEE" w:rsidRPr="00834ED3" w14:paraId="03A935C2" w14:textId="77777777" w:rsidTr="004A6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</w:tcPr>
          <w:p w14:paraId="678FDF78" w14:textId="77777777" w:rsidR="00201AEE" w:rsidRPr="00834ED3" w:rsidRDefault="00201AEE" w:rsidP="004A6A9B">
            <w:pPr>
              <w:jc w:val="both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  <w:lang w:val="en-GB"/>
              </w:rPr>
              <w:t>Body Mass Index (kg/m2)</w:t>
            </w:r>
          </w:p>
        </w:tc>
        <w:tc>
          <w:tcPr>
            <w:tcW w:w="1948" w:type="dxa"/>
            <w:gridSpan w:val="2"/>
          </w:tcPr>
          <w:p w14:paraId="157CE82C" w14:textId="77777777" w:rsidR="00201AEE" w:rsidRPr="00834ED3" w:rsidRDefault="00201AEE" w:rsidP="004A6A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  <w:bCs/>
              </w:rPr>
              <w:t>0.95 (0.88 – 0.98)</w:t>
            </w:r>
          </w:p>
        </w:tc>
        <w:tc>
          <w:tcPr>
            <w:tcW w:w="1948" w:type="dxa"/>
          </w:tcPr>
          <w:p w14:paraId="73E390D6" w14:textId="77777777" w:rsidR="00201AEE" w:rsidRPr="00834ED3" w:rsidRDefault="00201AEE" w:rsidP="004A6A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  <w:bCs/>
              </w:rPr>
              <w:t>-12%</w:t>
            </w:r>
          </w:p>
        </w:tc>
        <w:tc>
          <w:tcPr>
            <w:tcW w:w="1948" w:type="dxa"/>
            <w:gridSpan w:val="2"/>
          </w:tcPr>
          <w:p w14:paraId="7C384C10" w14:textId="77777777" w:rsidR="00201AEE" w:rsidRPr="00834ED3" w:rsidRDefault="00201AEE" w:rsidP="004A6A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</w:rPr>
              <w:t>0.96 (0.91 – 0.99)</w:t>
            </w:r>
          </w:p>
        </w:tc>
        <w:tc>
          <w:tcPr>
            <w:tcW w:w="1949" w:type="dxa"/>
          </w:tcPr>
          <w:p w14:paraId="16CAF86D" w14:textId="77777777" w:rsidR="00201AEE" w:rsidRPr="00834ED3" w:rsidRDefault="00201AEE" w:rsidP="004A6A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</w:rPr>
              <w:t>10%</w:t>
            </w:r>
          </w:p>
        </w:tc>
      </w:tr>
      <w:tr w:rsidR="00201AEE" w:rsidRPr="00834ED3" w14:paraId="7AE75606" w14:textId="77777777" w:rsidTr="004A6A9B">
        <w:trPr>
          <w:trHeight w:val="9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</w:tcPr>
          <w:p w14:paraId="0D8003E2" w14:textId="77777777" w:rsidR="00201AEE" w:rsidRPr="00834ED3" w:rsidRDefault="00201AEE" w:rsidP="004A6A9B">
            <w:pPr>
              <w:jc w:val="both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</w:rPr>
              <w:t>Diabetes</w:t>
            </w:r>
          </w:p>
        </w:tc>
        <w:tc>
          <w:tcPr>
            <w:tcW w:w="1948" w:type="dxa"/>
            <w:gridSpan w:val="2"/>
          </w:tcPr>
          <w:p w14:paraId="0321B59E" w14:textId="77777777" w:rsidR="00201AEE" w:rsidRPr="00834ED3" w:rsidRDefault="00201AEE" w:rsidP="004A6A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  <w:bCs/>
              </w:rPr>
              <w:t>1.04 (1.02 – 1.10)</w:t>
            </w:r>
          </w:p>
        </w:tc>
        <w:tc>
          <w:tcPr>
            <w:tcW w:w="1948" w:type="dxa"/>
          </w:tcPr>
          <w:p w14:paraId="3F4130EF" w14:textId="77777777" w:rsidR="00201AEE" w:rsidRPr="00834ED3" w:rsidRDefault="00201AEE" w:rsidP="004A6A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  <w:bCs/>
              </w:rPr>
              <w:t>9%</w:t>
            </w:r>
          </w:p>
        </w:tc>
        <w:tc>
          <w:tcPr>
            <w:tcW w:w="1948" w:type="dxa"/>
            <w:gridSpan w:val="2"/>
          </w:tcPr>
          <w:p w14:paraId="42FF260E" w14:textId="77777777" w:rsidR="00201AEE" w:rsidRPr="00834ED3" w:rsidRDefault="00201AEE" w:rsidP="004A6A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</w:rPr>
              <w:t>1.02 (1.00 – 1.07)</w:t>
            </w:r>
          </w:p>
        </w:tc>
        <w:tc>
          <w:tcPr>
            <w:tcW w:w="1949" w:type="dxa"/>
          </w:tcPr>
          <w:p w14:paraId="5163C0C6" w14:textId="77777777" w:rsidR="00201AEE" w:rsidRPr="00834ED3" w:rsidRDefault="00201AEE" w:rsidP="004A6A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</w:rPr>
              <w:t>6%</w:t>
            </w:r>
          </w:p>
        </w:tc>
      </w:tr>
      <w:tr w:rsidR="00201AEE" w:rsidRPr="00834ED3" w14:paraId="08395507" w14:textId="77777777" w:rsidTr="004A6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</w:tcPr>
          <w:p w14:paraId="17DC2C2D" w14:textId="77777777" w:rsidR="00201AEE" w:rsidRPr="00834ED3" w:rsidRDefault="00201AEE" w:rsidP="004A6A9B">
            <w:pPr>
              <w:jc w:val="both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  <w:lang w:val="en-GB"/>
              </w:rPr>
              <w:t>Physical inactivity</w:t>
            </w:r>
          </w:p>
        </w:tc>
        <w:tc>
          <w:tcPr>
            <w:tcW w:w="1948" w:type="dxa"/>
            <w:gridSpan w:val="2"/>
          </w:tcPr>
          <w:p w14:paraId="749787E5" w14:textId="77777777" w:rsidR="00201AEE" w:rsidRPr="00834ED3" w:rsidRDefault="00201AEE" w:rsidP="004A6A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  <w:bCs/>
              </w:rPr>
              <w:t>1.12 (1.03 – 1.29)</w:t>
            </w:r>
          </w:p>
        </w:tc>
        <w:tc>
          <w:tcPr>
            <w:tcW w:w="1948" w:type="dxa"/>
          </w:tcPr>
          <w:p w14:paraId="74455C51" w14:textId="77777777" w:rsidR="00201AEE" w:rsidRPr="00834ED3" w:rsidRDefault="00201AEE" w:rsidP="004A6A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  <w:bCs/>
              </w:rPr>
              <w:t>28%</w:t>
            </w:r>
          </w:p>
        </w:tc>
        <w:tc>
          <w:tcPr>
            <w:tcW w:w="1948" w:type="dxa"/>
            <w:gridSpan w:val="2"/>
          </w:tcPr>
          <w:p w14:paraId="23F380A5" w14:textId="77777777" w:rsidR="00201AEE" w:rsidRPr="00834ED3" w:rsidRDefault="00201AEE" w:rsidP="004A6A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</w:rPr>
              <w:t>1.07 (1.03 – 1.14)</w:t>
            </w:r>
          </w:p>
        </w:tc>
        <w:tc>
          <w:tcPr>
            <w:tcW w:w="1949" w:type="dxa"/>
          </w:tcPr>
          <w:p w14:paraId="4F9AFF19" w14:textId="77777777" w:rsidR="00201AEE" w:rsidRPr="00834ED3" w:rsidRDefault="00201AEE" w:rsidP="004A6A9B">
            <w:pPr>
              <w:keepNext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</w:rPr>
              <w:t>22%</w:t>
            </w:r>
          </w:p>
        </w:tc>
      </w:tr>
    </w:tbl>
    <w:p w14:paraId="5DE8CDFC" w14:textId="64F812E7" w:rsidR="00201AEE" w:rsidRDefault="00201AEE" w:rsidP="00201AEE">
      <w:pPr>
        <w:rPr>
          <w:lang w:val="en-US"/>
        </w:rPr>
      </w:pPr>
      <w:r w:rsidRPr="00201AEE">
        <w:rPr>
          <w:lang w:val="en-US"/>
        </w:rPr>
        <w:t>Supplementary Table 1: Sensitivity analysis excluding the 139 persons with a GDS &gt; 6</w:t>
      </w:r>
      <w:r>
        <w:rPr>
          <w:lang w:val="en-US"/>
        </w:rPr>
        <w:t xml:space="preserve">. For reference main MMA model 1 on the left side of the table. </w:t>
      </w:r>
    </w:p>
    <w:p w14:paraId="65AB8CE6" w14:textId="77777777" w:rsidR="00201AEE" w:rsidRDefault="00201AEE" w:rsidP="00201AEE">
      <w:pPr>
        <w:rPr>
          <w:lang w:val="en-US"/>
        </w:rPr>
      </w:pPr>
    </w:p>
    <w:p w14:paraId="72C3664E" w14:textId="77777777" w:rsidR="00201AEE" w:rsidRDefault="00201AEE" w:rsidP="00201AEE">
      <w:pPr>
        <w:rPr>
          <w:lang w:val="en-US"/>
        </w:rPr>
      </w:pPr>
    </w:p>
    <w:p w14:paraId="2254F8CD" w14:textId="77777777" w:rsidR="00201AEE" w:rsidRDefault="00201AEE" w:rsidP="00201AEE">
      <w:pPr>
        <w:rPr>
          <w:lang w:val="en-US"/>
        </w:rPr>
      </w:pPr>
    </w:p>
    <w:p w14:paraId="251D8224" w14:textId="77777777" w:rsidR="00201AEE" w:rsidRDefault="00201AEE" w:rsidP="00201AEE">
      <w:pPr>
        <w:rPr>
          <w:lang w:val="en-US"/>
        </w:rPr>
      </w:pPr>
    </w:p>
    <w:p w14:paraId="0B8C61B6" w14:textId="77777777" w:rsidR="00201AEE" w:rsidRDefault="00201AEE" w:rsidP="00201AEE">
      <w:pPr>
        <w:rPr>
          <w:lang w:val="en-US"/>
        </w:rPr>
      </w:pPr>
    </w:p>
    <w:p w14:paraId="79BF4A8C" w14:textId="77777777" w:rsidR="00201AEE" w:rsidRDefault="00201AEE" w:rsidP="00201AEE">
      <w:pPr>
        <w:rPr>
          <w:lang w:val="en-US"/>
        </w:rPr>
      </w:pPr>
    </w:p>
    <w:p w14:paraId="048E6DD4" w14:textId="77777777" w:rsidR="00201AEE" w:rsidRDefault="00201AEE" w:rsidP="00201AEE">
      <w:pPr>
        <w:rPr>
          <w:lang w:val="en-US"/>
        </w:rPr>
      </w:pPr>
    </w:p>
    <w:p w14:paraId="200DCFD6" w14:textId="77777777" w:rsidR="00201AEE" w:rsidRDefault="00201AEE" w:rsidP="00201AEE">
      <w:pPr>
        <w:rPr>
          <w:lang w:val="en-US"/>
        </w:rPr>
      </w:pPr>
    </w:p>
    <w:p w14:paraId="71B0BAEE" w14:textId="77777777" w:rsidR="00201AEE" w:rsidRDefault="00201AEE" w:rsidP="00201AEE">
      <w:pPr>
        <w:rPr>
          <w:lang w:val="en-US"/>
        </w:rPr>
      </w:pPr>
    </w:p>
    <w:p w14:paraId="359794CA" w14:textId="77777777" w:rsidR="00201AEE" w:rsidRDefault="00201AEE" w:rsidP="00201AEE">
      <w:pPr>
        <w:rPr>
          <w:lang w:val="en-US"/>
        </w:rPr>
      </w:pPr>
    </w:p>
    <w:p w14:paraId="45061CE4" w14:textId="77777777" w:rsidR="00201AEE" w:rsidRDefault="00201AEE" w:rsidP="00201AEE">
      <w:pPr>
        <w:rPr>
          <w:lang w:val="en-US"/>
        </w:rPr>
      </w:pPr>
    </w:p>
    <w:tbl>
      <w:tblPr>
        <w:tblStyle w:val="Rastertabel5donker-Accent1"/>
        <w:tblW w:w="8814" w:type="dxa"/>
        <w:tblLook w:val="04A0" w:firstRow="1" w:lastRow="0" w:firstColumn="1" w:lastColumn="0" w:noHBand="0" w:noVBand="1"/>
      </w:tblPr>
      <w:tblGrid>
        <w:gridCol w:w="1761"/>
        <w:gridCol w:w="1177"/>
        <w:gridCol w:w="584"/>
        <w:gridCol w:w="1761"/>
        <w:gridCol w:w="593"/>
        <w:gridCol w:w="1168"/>
        <w:gridCol w:w="1770"/>
      </w:tblGrid>
      <w:tr w:rsidR="00DF5D60" w:rsidRPr="004978A6" w14:paraId="22B99E2C" w14:textId="77777777" w:rsidTr="00DF5D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8" w:type="dxa"/>
            <w:gridSpan w:val="2"/>
          </w:tcPr>
          <w:p w14:paraId="3A0EB1C9" w14:textId="77777777" w:rsidR="00DF5D60" w:rsidRPr="00834ED3" w:rsidRDefault="00DF5D60" w:rsidP="004A6A9B">
            <w:pPr>
              <w:jc w:val="both"/>
              <w:rPr>
                <w:rFonts w:asciiTheme="minorHAnsi" w:hAnsiTheme="minorHAnsi" w:cstheme="minorHAnsi"/>
                <w:b w:val="0"/>
                <w:bCs w:val="0"/>
              </w:rPr>
            </w:pPr>
          </w:p>
        </w:tc>
        <w:tc>
          <w:tcPr>
            <w:tcW w:w="2938" w:type="dxa"/>
            <w:gridSpan w:val="3"/>
          </w:tcPr>
          <w:p w14:paraId="60C747CE" w14:textId="77777777" w:rsidR="00DF5D60" w:rsidRPr="00834ED3" w:rsidRDefault="00DF5D60" w:rsidP="004A6A9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</w:rPr>
              <w:t xml:space="preserve"> MMA model 1</w:t>
            </w:r>
          </w:p>
        </w:tc>
        <w:tc>
          <w:tcPr>
            <w:tcW w:w="2938" w:type="dxa"/>
            <w:gridSpan w:val="2"/>
          </w:tcPr>
          <w:p w14:paraId="581A973B" w14:textId="77777777" w:rsidR="00DF5D60" w:rsidRPr="00834ED3" w:rsidRDefault="00DF5D60" w:rsidP="004A6A9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</w:rPr>
              <w:t>MMA model 1 excluding first year dementia diagnoses</w:t>
            </w:r>
            <w:r>
              <w:rPr>
                <w:rFonts w:asciiTheme="minorHAnsi" w:hAnsiTheme="minorHAnsi" w:cstheme="minorHAnsi"/>
              </w:rPr>
              <w:t xml:space="preserve"> (8 cases)</w:t>
            </w:r>
          </w:p>
        </w:tc>
      </w:tr>
      <w:tr w:rsidR="00DF5D60" w:rsidRPr="00834ED3" w14:paraId="023319C5" w14:textId="77777777" w:rsidTr="00DF5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</w:tcPr>
          <w:p w14:paraId="45F5BAE7" w14:textId="77777777" w:rsidR="00DF5D60" w:rsidRPr="00834ED3" w:rsidRDefault="00DF5D60" w:rsidP="004A6A9B">
            <w:pPr>
              <w:jc w:val="both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</w:rPr>
              <w:t>Effect</w:t>
            </w:r>
          </w:p>
        </w:tc>
        <w:tc>
          <w:tcPr>
            <w:tcW w:w="1761" w:type="dxa"/>
            <w:gridSpan w:val="2"/>
            <w:shd w:val="clear" w:color="auto" w:fill="4F81BD" w:themeFill="accent1"/>
          </w:tcPr>
          <w:p w14:paraId="7F0FFD3E" w14:textId="77777777" w:rsidR="00DF5D60" w:rsidRPr="00834ED3" w:rsidRDefault="00DF5D60" w:rsidP="004A6A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  <w:b/>
                <w:bCs/>
                <w:color w:val="FFFFFF" w:themeColor="background1"/>
              </w:rPr>
              <w:t>HR (95% CI)</w:t>
            </w:r>
          </w:p>
        </w:tc>
        <w:tc>
          <w:tcPr>
            <w:tcW w:w="1761" w:type="dxa"/>
            <w:shd w:val="clear" w:color="auto" w:fill="4F81BD" w:themeFill="accent1"/>
          </w:tcPr>
          <w:p w14:paraId="23731EBF" w14:textId="77777777" w:rsidR="00DF5D60" w:rsidRPr="00834ED3" w:rsidRDefault="00DF5D60" w:rsidP="004A6A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  <w:b/>
                <w:bCs/>
                <w:color w:val="FFFFFF" w:themeColor="background1"/>
              </w:rPr>
              <w:t>Proportion of total effect*</w:t>
            </w:r>
          </w:p>
        </w:tc>
        <w:tc>
          <w:tcPr>
            <w:tcW w:w="1761" w:type="dxa"/>
            <w:gridSpan w:val="2"/>
            <w:shd w:val="clear" w:color="auto" w:fill="4F81BD" w:themeFill="accent1"/>
          </w:tcPr>
          <w:p w14:paraId="126F5C88" w14:textId="77777777" w:rsidR="00DF5D60" w:rsidRPr="00834ED3" w:rsidRDefault="00DF5D60" w:rsidP="004A6A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  <w:b/>
                <w:bCs/>
                <w:color w:val="FFFFFF" w:themeColor="background1"/>
              </w:rPr>
              <w:t>HR (95% CI)</w:t>
            </w:r>
          </w:p>
        </w:tc>
        <w:tc>
          <w:tcPr>
            <w:tcW w:w="1769" w:type="dxa"/>
            <w:shd w:val="clear" w:color="auto" w:fill="4F81BD" w:themeFill="accent1"/>
          </w:tcPr>
          <w:p w14:paraId="553D8A66" w14:textId="77777777" w:rsidR="00DF5D60" w:rsidRPr="00834ED3" w:rsidRDefault="00DF5D60" w:rsidP="004A6A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  <w:b/>
                <w:bCs/>
                <w:color w:val="FFFFFF" w:themeColor="background1"/>
              </w:rPr>
              <w:t>Proportion of total effect*</w:t>
            </w:r>
          </w:p>
        </w:tc>
      </w:tr>
      <w:tr w:rsidR="00DF5D60" w:rsidRPr="00834ED3" w14:paraId="697959D9" w14:textId="77777777" w:rsidTr="00DF5D60">
        <w:trPr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</w:tcPr>
          <w:p w14:paraId="7D704D24" w14:textId="77777777" w:rsidR="00DF5D60" w:rsidRPr="00834ED3" w:rsidRDefault="00DF5D60" w:rsidP="004A6A9B">
            <w:pPr>
              <w:jc w:val="both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</w:rPr>
              <w:t>Total</w:t>
            </w:r>
          </w:p>
        </w:tc>
        <w:tc>
          <w:tcPr>
            <w:tcW w:w="1761" w:type="dxa"/>
            <w:gridSpan w:val="2"/>
          </w:tcPr>
          <w:p w14:paraId="584C4F39" w14:textId="77777777" w:rsidR="00DF5D60" w:rsidRPr="00834ED3" w:rsidRDefault="00DF5D60" w:rsidP="004A6A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highlight w:val="yellow"/>
              </w:rPr>
            </w:pPr>
            <w:bookmarkStart w:id="0" w:name="_Hlk190942910"/>
            <w:r w:rsidRPr="00834ED3">
              <w:rPr>
                <w:rFonts w:asciiTheme="minorHAnsi" w:hAnsiTheme="minorHAnsi" w:cstheme="minorHAnsi"/>
                <w:bCs/>
              </w:rPr>
              <w:t>1.49 (0.99 – 2.41)</w:t>
            </w:r>
            <w:bookmarkEnd w:id="0"/>
          </w:p>
        </w:tc>
        <w:tc>
          <w:tcPr>
            <w:tcW w:w="1761" w:type="dxa"/>
          </w:tcPr>
          <w:p w14:paraId="028812E8" w14:textId="77777777" w:rsidR="00DF5D60" w:rsidRPr="00834ED3" w:rsidRDefault="00DF5D60" w:rsidP="004A6A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highlight w:val="yellow"/>
              </w:rPr>
            </w:pPr>
          </w:p>
        </w:tc>
        <w:tc>
          <w:tcPr>
            <w:tcW w:w="1761" w:type="dxa"/>
            <w:gridSpan w:val="2"/>
          </w:tcPr>
          <w:p w14:paraId="3949EF8D" w14:textId="77777777" w:rsidR="00DF5D60" w:rsidRPr="00834ED3" w:rsidRDefault="00DF5D60" w:rsidP="004A6A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  <w:bCs/>
              </w:rPr>
              <w:t>1.48 (0.96 -2.33)</w:t>
            </w:r>
          </w:p>
        </w:tc>
        <w:tc>
          <w:tcPr>
            <w:tcW w:w="1769" w:type="dxa"/>
          </w:tcPr>
          <w:p w14:paraId="6477C093" w14:textId="77777777" w:rsidR="00DF5D60" w:rsidRPr="00834ED3" w:rsidRDefault="00DF5D60" w:rsidP="004A6A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DF5D60" w:rsidRPr="00834ED3" w14:paraId="00CC083E" w14:textId="77777777" w:rsidTr="00DF5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</w:tcPr>
          <w:p w14:paraId="6F78B996" w14:textId="77777777" w:rsidR="00DF5D60" w:rsidRPr="00834ED3" w:rsidRDefault="00DF5D60" w:rsidP="004A6A9B">
            <w:pPr>
              <w:jc w:val="both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</w:rPr>
              <w:t>Direct</w:t>
            </w:r>
          </w:p>
        </w:tc>
        <w:tc>
          <w:tcPr>
            <w:tcW w:w="1761" w:type="dxa"/>
            <w:gridSpan w:val="2"/>
          </w:tcPr>
          <w:p w14:paraId="0574B4F2" w14:textId="77777777" w:rsidR="00DF5D60" w:rsidRPr="00834ED3" w:rsidRDefault="00DF5D60" w:rsidP="004A6A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  <w:bCs/>
              </w:rPr>
              <w:t>1.34 (0.92 – 2.17)</w:t>
            </w:r>
          </w:p>
        </w:tc>
        <w:tc>
          <w:tcPr>
            <w:tcW w:w="1761" w:type="dxa"/>
          </w:tcPr>
          <w:p w14:paraId="694E485B" w14:textId="77777777" w:rsidR="00DF5D60" w:rsidRPr="00834ED3" w:rsidRDefault="00DF5D60" w:rsidP="004A6A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  <w:bCs/>
              </w:rPr>
              <w:t>73%</w:t>
            </w:r>
          </w:p>
        </w:tc>
        <w:tc>
          <w:tcPr>
            <w:tcW w:w="1761" w:type="dxa"/>
            <w:gridSpan w:val="2"/>
          </w:tcPr>
          <w:p w14:paraId="7B3ABDD8" w14:textId="77777777" w:rsidR="00DF5D60" w:rsidRPr="00834ED3" w:rsidRDefault="00DF5D60" w:rsidP="004A6A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  <w:bCs/>
              </w:rPr>
              <w:t>1.32 (0.90 – 2.05)</w:t>
            </w:r>
          </w:p>
        </w:tc>
        <w:tc>
          <w:tcPr>
            <w:tcW w:w="1769" w:type="dxa"/>
          </w:tcPr>
          <w:p w14:paraId="1792122A" w14:textId="77777777" w:rsidR="00DF5D60" w:rsidRPr="00834ED3" w:rsidRDefault="00DF5D60" w:rsidP="004A6A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  <w:bCs/>
              </w:rPr>
              <w:t>70%</w:t>
            </w:r>
          </w:p>
        </w:tc>
      </w:tr>
      <w:tr w:rsidR="00DF5D60" w:rsidRPr="00834ED3" w14:paraId="58454E9B" w14:textId="77777777" w:rsidTr="00DF5D60">
        <w:trPr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</w:tcPr>
          <w:p w14:paraId="2E64DDFC" w14:textId="77777777" w:rsidR="00DF5D60" w:rsidRPr="00834ED3" w:rsidRDefault="00DF5D60" w:rsidP="004A6A9B">
            <w:pPr>
              <w:jc w:val="both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</w:rPr>
              <w:t>Total indirect</w:t>
            </w:r>
          </w:p>
        </w:tc>
        <w:tc>
          <w:tcPr>
            <w:tcW w:w="1761" w:type="dxa"/>
            <w:gridSpan w:val="2"/>
          </w:tcPr>
          <w:p w14:paraId="6EA4CD82" w14:textId="77777777" w:rsidR="00DF5D60" w:rsidRPr="00834ED3" w:rsidRDefault="00DF5D60" w:rsidP="004A6A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  <w:bCs/>
              </w:rPr>
              <w:t>1.11 (1.01 – 1.27)</w:t>
            </w:r>
          </w:p>
        </w:tc>
        <w:tc>
          <w:tcPr>
            <w:tcW w:w="1761" w:type="dxa"/>
          </w:tcPr>
          <w:p w14:paraId="436CEC13" w14:textId="77777777" w:rsidR="00DF5D60" w:rsidRPr="00834ED3" w:rsidRDefault="00DF5D60" w:rsidP="004A6A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  <w:bCs/>
              </w:rPr>
              <w:t>27%</w:t>
            </w:r>
          </w:p>
        </w:tc>
        <w:tc>
          <w:tcPr>
            <w:tcW w:w="1761" w:type="dxa"/>
            <w:gridSpan w:val="2"/>
          </w:tcPr>
          <w:p w14:paraId="44A97017" w14:textId="77777777" w:rsidR="00DF5D60" w:rsidRPr="00834ED3" w:rsidRDefault="00DF5D60" w:rsidP="004A6A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  <w:bCs/>
              </w:rPr>
              <w:t>1.12 (1.01 – 1.27)</w:t>
            </w:r>
          </w:p>
        </w:tc>
        <w:tc>
          <w:tcPr>
            <w:tcW w:w="1769" w:type="dxa"/>
          </w:tcPr>
          <w:p w14:paraId="333DFE5E" w14:textId="77777777" w:rsidR="00DF5D60" w:rsidRPr="00834ED3" w:rsidRDefault="00DF5D60" w:rsidP="004A6A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  <w:bCs/>
              </w:rPr>
              <w:t>30%</w:t>
            </w:r>
          </w:p>
        </w:tc>
      </w:tr>
      <w:tr w:rsidR="00DF5D60" w:rsidRPr="00834ED3" w14:paraId="0079287C" w14:textId="77777777" w:rsidTr="00DF5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</w:tcPr>
          <w:p w14:paraId="75E57708" w14:textId="77777777" w:rsidR="00DF5D60" w:rsidRPr="00834ED3" w:rsidRDefault="00DF5D60" w:rsidP="004A6A9B">
            <w:pPr>
              <w:jc w:val="both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  <w:lang w:val="en-GB"/>
              </w:rPr>
              <w:t>Body Mass Index (kg/m2)</w:t>
            </w:r>
          </w:p>
        </w:tc>
        <w:tc>
          <w:tcPr>
            <w:tcW w:w="1761" w:type="dxa"/>
            <w:gridSpan w:val="2"/>
          </w:tcPr>
          <w:p w14:paraId="7F146F3B" w14:textId="77777777" w:rsidR="00DF5D60" w:rsidRPr="00834ED3" w:rsidRDefault="00DF5D60" w:rsidP="004A6A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  <w:bCs/>
              </w:rPr>
              <w:t>0.95 (0.88 – 0.98)</w:t>
            </w:r>
          </w:p>
        </w:tc>
        <w:tc>
          <w:tcPr>
            <w:tcW w:w="1761" w:type="dxa"/>
          </w:tcPr>
          <w:p w14:paraId="4DFC180E" w14:textId="77777777" w:rsidR="00DF5D60" w:rsidRPr="00834ED3" w:rsidRDefault="00DF5D60" w:rsidP="004A6A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  <w:bCs/>
              </w:rPr>
              <w:t>-12%</w:t>
            </w:r>
          </w:p>
        </w:tc>
        <w:tc>
          <w:tcPr>
            <w:tcW w:w="1761" w:type="dxa"/>
            <w:gridSpan w:val="2"/>
          </w:tcPr>
          <w:p w14:paraId="5B33A108" w14:textId="77777777" w:rsidR="00DF5D60" w:rsidRPr="00834ED3" w:rsidRDefault="00DF5D60" w:rsidP="004A6A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  <w:bCs/>
              </w:rPr>
              <w:t>0.96 (0.88 – 0.99)</w:t>
            </w:r>
          </w:p>
        </w:tc>
        <w:tc>
          <w:tcPr>
            <w:tcW w:w="1769" w:type="dxa"/>
          </w:tcPr>
          <w:p w14:paraId="66B5A8D7" w14:textId="77777777" w:rsidR="00DF5D60" w:rsidRPr="00834ED3" w:rsidRDefault="00DF5D60" w:rsidP="004A6A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  <w:bCs/>
              </w:rPr>
              <w:t>-11%</w:t>
            </w:r>
          </w:p>
        </w:tc>
      </w:tr>
      <w:tr w:rsidR="00DF5D60" w:rsidRPr="00834ED3" w14:paraId="17B5F25A" w14:textId="77777777" w:rsidTr="00DF5D60">
        <w:trPr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</w:tcPr>
          <w:p w14:paraId="4312BEC4" w14:textId="77777777" w:rsidR="00DF5D60" w:rsidRPr="00834ED3" w:rsidRDefault="00DF5D60" w:rsidP="004A6A9B">
            <w:pPr>
              <w:jc w:val="both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</w:rPr>
              <w:t>Diabetes</w:t>
            </w:r>
          </w:p>
        </w:tc>
        <w:tc>
          <w:tcPr>
            <w:tcW w:w="1761" w:type="dxa"/>
            <w:gridSpan w:val="2"/>
          </w:tcPr>
          <w:p w14:paraId="412D3501" w14:textId="77777777" w:rsidR="00DF5D60" w:rsidRPr="00834ED3" w:rsidRDefault="00DF5D60" w:rsidP="004A6A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  <w:bCs/>
              </w:rPr>
              <w:t>1.04 (1.02 – 1.10)</w:t>
            </w:r>
          </w:p>
        </w:tc>
        <w:tc>
          <w:tcPr>
            <w:tcW w:w="1761" w:type="dxa"/>
          </w:tcPr>
          <w:p w14:paraId="7E573775" w14:textId="77777777" w:rsidR="00DF5D60" w:rsidRPr="00834ED3" w:rsidRDefault="00DF5D60" w:rsidP="004A6A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  <w:bCs/>
              </w:rPr>
              <w:t>9%</w:t>
            </w:r>
          </w:p>
        </w:tc>
        <w:tc>
          <w:tcPr>
            <w:tcW w:w="1761" w:type="dxa"/>
            <w:gridSpan w:val="2"/>
          </w:tcPr>
          <w:p w14:paraId="72F78A5F" w14:textId="77777777" w:rsidR="00DF5D60" w:rsidRPr="00834ED3" w:rsidRDefault="00DF5D60" w:rsidP="004A6A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  <w:bCs/>
              </w:rPr>
              <w:t>1.04 (1.00 – 1.13)</w:t>
            </w:r>
          </w:p>
        </w:tc>
        <w:tc>
          <w:tcPr>
            <w:tcW w:w="1769" w:type="dxa"/>
          </w:tcPr>
          <w:p w14:paraId="1D845CEB" w14:textId="77777777" w:rsidR="00DF5D60" w:rsidRPr="00834ED3" w:rsidRDefault="00DF5D60" w:rsidP="004A6A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  <w:bCs/>
              </w:rPr>
              <w:t>9%</w:t>
            </w:r>
          </w:p>
        </w:tc>
      </w:tr>
      <w:tr w:rsidR="00DF5D60" w:rsidRPr="00834ED3" w14:paraId="391E2DCA" w14:textId="77777777" w:rsidTr="00DF5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</w:tcPr>
          <w:p w14:paraId="3A1F2230" w14:textId="77777777" w:rsidR="00DF5D60" w:rsidRPr="00834ED3" w:rsidRDefault="00DF5D60" w:rsidP="004A6A9B">
            <w:pPr>
              <w:jc w:val="both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  <w:lang w:val="en-GB"/>
              </w:rPr>
              <w:t>Physical inactivity</w:t>
            </w:r>
          </w:p>
        </w:tc>
        <w:tc>
          <w:tcPr>
            <w:tcW w:w="1761" w:type="dxa"/>
            <w:gridSpan w:val="2"/>
          </w:tcPr>
          <w:p w14:paraId="576F6DD1" w14:textId="77777777" w:rsidR="00DF5D60" w:rsidRPr="00834ED3" w:rsidRDefault="00DF5D60" w:rsidP="004A6A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  <w:bCs/>
              </w:rPr>
              <w:t>1.12 (1.03 – 1.29)</w:t>
            </w:r>
          </w:p>
        </w:tc>
        <w:tc>
          <w:tcPr>
            <w:tcW w:w="1761" w:type="dxa"/>
          </w:tcPr>
          <w:p w14:paraId="68D4D7B8" w14:textId="77777777" w:rsidR="00DF5D60" w:rsidRPr="00834ED3" w:rsidRDefault="00DF5D60" w:rsidP="004A6A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  <w:bCs/>
              </w:rPr>
              <w:t>28%</w:t>
            </w:r>
          </w:p>
        </w:tc>
        <w:tc>
          <w:tcPr>
            <w:tcW w:w="1761" w:type="dxa"/>
            <w:gridSpan w:val="2"/>
          </w:tcPr>
          <w:p w14:paraId="4864A428" w14:textId="77777777" w:rsidR="00DF5D60" w:rsidRPr="00834ED3" w:rsidRDefault="00DF5D60" w:rsidP="004A6A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  <w:bCs/>
              </w:rPr>
              <w:t>1.12 (1.03 – 1.26)</w:t>
            </w:r>
          </w:p>
        </w:tc>
        <w:tc>
          <w:tcPr>
            <w:tcW w:w="1769" w:type="dxa"/>
          </w:tcPr>
          <w:p w14:paraId="57FA651A" w14:textId="77777777" w:rsidR="00DF5D60" w:rsidRPr="00834ED3" w:rsidRDefault="00DF5D60" w:rsidP="004A6A9B">
            <w:pPr>
              <w:keepNext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34ED3">
              <w:rPr>
                <w:rFonts w:asciiTheme="minorHAnsi" w:hAnsiTheme="minorHAnsi" w:cstheme="minorHAnsi"/>
                <w:bCs/>
              </w:rPr>
              <w:t>29%</w:t>
            </w:r>
          </w:p>
        </w:tc>
      </w:tr>
    </w:tbl>
    <w:p w14:paraId="10FFA2A1" w14:textId="77777777" w:rsidR="00201AEE" w:rsidRDefault="00201AEE" w:rsidP="00201AEE">
      <w:pPr>
        <w:rPr>
          <w:lang w:val="en-US"/>
        </w:rPr>
      </w:pPr>
    </w:p>
    <w:p w14:paraId="0772BA68" w14:textId="15039396" w:rsidR="00201AEE" w:rsidRDefault="00201AEE" w:rsidP="00201AEE">
      <w:pPr>
        <w:rPr>
          <w:lang w:val="en-US"/>
        </w:rPr>
      </w:pPr>
      <w:r>
        <w:rPr>
          <w:lang w:val="en-US"/>
        </w:rPr>
        <w:t>Supplementary Table 2: Sensitivity analysis excluding first year</w:t>
      </w:r>
      <w:r w:rsidR="00775E57">
        <w:rPr>
          <w:lang w:val="en-US"/>
        </w:rPr>
        <w:t xml:space="preserve"> </w:t>
      </w:r>
      <w:r>
        <w:rPr>
          <w:lang w:val="en-US"/>
        </w:rPr>
        <w:t>dementia cases. For reference main MMA model 1 on the left side of the table.</w:t>
      </w:r>
    </w:p>
    <w:p w14:paraId="398EC750" w14:textId="77777777" w:rsidR="00201AEE" w:rsidRPr="00201AEE" w:rsidRDefault="00201AEE" w:rsidP="00E1684F">
      <w:pPr>
        <w:rPr>
          <w:lang w:val="en-US"/>
        </w:rPr>
      </w:pPr>
    </w:p>
    <w:sectPr w:rsidR="00201AEE" w:rsidRPr="00201A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AEE"/>
    <w:rsid w:val="001A71D9"/>
    <w:rsid w:val="00201AEE"/>
    <w:rsid w:val="00225B02"/>
    <w:rsid w:val="00364DF8"/>
    <w:rsid w:val="00476272"/>
    <w:rsid w:val="004978A6"/>
    <w:rsid w:val="00497D64"/>
    <w:rsid w:val="004E10E2"/>
    <w:rsid w:val="00505539"/>
    <w:rsid w:val="00506189"/>
    <w:rsid w:val="005147C8"/>
    <w:rsid w:val="005B2AF3"/>
    <w:rsid w:val="005E4B36"/>
    <w:rsid w:val="006E1286"/>
    <w:rsid w:val="00775E57"/>
    <w:rsid w:val="007D0955"/>
    <w:rsid w:val="00821D64"/>
    <w:rsid w:val="00840A00"/>
    <w:rsid w:val="00915C38"/>
    <w:rsid w:val="00944185"/>
    <w:rsid w:val="009B60D0"/>
    <w:rsid w:val="00A76FF1"/>
    <w:rsid w:val="00AD3036"/>
    <w:rsid w:val="00B1324F"/>
    <w:rsid w:val="00B42813"/>
    <w:rsid w:val="00BB0BD6"/>
    <w:rsid w:val="00BD0F49"/>
    <w:rsid w:val="00CF0BFA"/>
    <w:rsid w:val="00D66FC4"/>
    <w:rsid w:val="00DF5D60"/>
    <w:rsid w:val="00DF6498"/>
    <w:rsid w:val="00E1684F"/>
    <w:rsid w:val="00E366D2"/>
    <w:rsid w:val="00E55BEF"/>
    <w:rsid w:val="00E61CC7"/>
    <w:rsid w:val="00EF35A9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43F32E"/>
  <w15:chartTrackingRefBased/>
  <w15:docId w15:val="{3E8CE680-4058-462A-9129-681D1CA12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201AE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201AE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201AE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201AE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201AE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201AEE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201AE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201AE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201AE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201AEE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201AEE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201AE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201AEE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201AEE"/>
    <w:rPr>
      <w:b/>
      <w:bCs/>
      <w:smallCaps/>
      <w:color w:val="365F91" w:themeColor="accent1" w:themeShade="BF"/>
      <w:spacing w:val="5"/>
    </w:rPr>
  </w:style>
  <w:style w:type="table" w:styleId="Rastertabel5donker-Accent1">
    <w:name w:val="Grid Table 5 Dark Accent 1"/>
    <w:basedOn w:val="Standaardtabel"/>
    <w:uiPriority w:val="50"/>
    <w:rsid w:val="00201AEE"/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06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hout, J.E. (Josephine)</dc:creator>
  <cp:keywords/>
  <dc:description/>
  <cp:lastModifiedBy>Lindhout, J.E. (Josephine)</cp:lastModifiedBy>
  <cp:revision>5</cp:revision>
  <dcterms:created xsi:type="dcterms:W3CDTF">2025-02-28T16:21:00Z</dcterms:created>
  <dcterms:modified xsi:type="dcterms:W3CDTF">2025-05-06T07:54:00Z</dcterms:modified>
</cp:coreProperties>
</file>